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21E99"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4921885"/>
            <wp:effectExtent l="0" t="0" r="9525" b="5715"/>
            <wp:docPr id="1" name="图片 1" descr="pic.scatter_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ic.scatter_plot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3147D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. Scatter plot of the Mendelian randomization analysis for the causal association between Cysteine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ronotype. </w:t>
      </w:r>
    </w:p>
    <w:p w14:paraId="416CE947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24689BA1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3F7E68B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07E8ED05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C09FCDE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4A181663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0AFEF69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4EA9071B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232EFBB9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3CD6CEA5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1F4DB2E">
      <w:pPr>
        <w:spacing w:line="360" w:lineRule="auto"/>
        <w:ind w:firstLine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4A26659B">
      <w:pPr>
        <w:spacing w:line="360" w:lineRule="auto"/>
        <w:ind w:firstLine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D8ADDD2">
      <w:pPr>
        <w:spacing w:line="360" w:lineRule="auto"/>
        <w:ind w:firstLine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4142105"/>
            <wp:effectExtent l="0" t="0" r="10795" b="10795"/>
            <wp:docPr id="2" name="图片 2" descr="pic.fores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ic.forest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9B265">
      <w:pPr>
        <w:spacing w:line="360" w:lineRule="auto"/>
        <w:ind w:firstLine="0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3DFF2196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. Forest plot of the Mendelian randomization analysis for the causal effect of Cysteine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hronotyp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60273096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80"/>
        <w:jc w:val="center"/>
        <w:textAlignment w:val="auto"/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0BBB2FB">
      <w:pPr>
        <w:spacing w:line="360" w:lineRule="auto"/>
        <w:ind w:left="-420" w:leftChars="-200" w:firstLine="480" w:firstLineChars="20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4895850"/>
            <wp:effectExtent l="0" t="0" r="10795" b="6350"/>
            <wp:docPr id="3" name="图片 3" descr="pic.funnel_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ic.funnel_plot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37D3F">
      <w:pPr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. Funnel plot of the Mendelian randomization analysis.</w:t>
      </w:r>
    </w:p>
    <w:p w14:paraId="58A93464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ind w:firstLine="480"/>
        <w:jc w:val="center"/>
        <w:textAlignment w:val="auto"/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7E63484">
      <w:pPr>
        <w:spacing w:line="360" w:lineRule="auto"/>
        <w:ind w:left="0" w:leftChars="0" w:firstLine="0" w:firstLineChars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4142105"/>
            <wp:effectExtent l="0" t="0" r="10795" b="10795"/>
            <wp:docPr id="4" name="图片 4" descr="pic.leaveoneou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ic.leaveoneout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14FF6"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. Leave-one-out sensitivity analysis plot for the Mendelian randomizat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76682F6E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3NDNlYjNjNjljOTM3Mjk4MDExNDViYmNhYWQ4Y2MifQ=="/>
  </w:docVars>
  <w:rsids>
    <w:rsidRoot w:val="7FC217FE"/>
    <w:rsid w:val="75A370FA"/>
    <w:rsid w:val="7FC2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68</Words>
  <Characters>1621</Characters>
  <Lines>0</Lines>
  <Paragraphs>0</Paragraphs>
  <TotalTime>3</TotalTime>
  <ScaleCrop>false</ScaleCrop>
  <LinksUpToDate>false</LinksUpToDate>
  <CharactersWithSpaces>188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18:33:00Z</dcterms:created>
  <dc:creator>Henry</dc:creator>
  <cp:lastModifiedBy>Henry</cp:lastModifiedBy>
  <dcterms:modified xsi:type="dcterms:W3CDTF">2026-06-12T20:0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14A2CCDF2EC40F9AAF47AD42AF8C455_11</vt:lpwstr>
  </property>
  <property fmtid="{D5CDD505-2E9C-101B-9397-08002B2CF9AE}" pid="4" name="KSOTemplateDocerSaveRecord">
    <vt:lpwstr>eyJoZGlkIjoiYWJmNTAxYTA0NTllZTU0OWY5NWY0MWNlMzBjNGU2OTYiLCJ1c2VySWQiOiI0MjkyNjYzMzIifQ==</vt:lpwstr>
  </property>
</Properties>
</file>